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C1805" w14:textId="77777777" w:rsidR="009E0AD4" w:rsidRPr="00BF3750" w:rsidRDefault="009E0AD4" w:rsidP="009E0AD4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Key resources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9E0AD4" w:rsidRPr="00B056C3" w14:paraId="211D4DD7" w14:textId="77777777" w:rsidTr="00B056C3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B926D00" w14:textId="77777777" w:rsidR="009E0AD4" w:rsidRPr="00B056C3" w:rsidRDefault="009E0AD4" w:rsidP="00113C44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B6C9C7F" w14:textId="77777777" w:rsidR="009E0AD4" w:rsidRPr="00B056C3" w:rsidRDefault="009E0AD4" w:rsidP="00113C44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0BCABF3" w14:textId="77777777" w:rsidR="009E0AD4" w:rsidRPr="00B056C3" w:rsidRDefault="009E0AD4" w:rsidP="00113C44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9E0AD4" w:rsidRPr="00B056C3" w14:paraId="3B590C7B" w14:textId="77777777" w:rsidTr="00B056C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C3FEC4C" w14:textId="77777777" w:rsidR="009E0AD4" w:rsidRPr="00B056C3" w:rsidRDefault="009E0AD4" w:rsidP="00113C44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B056C3" w:rsidRPr="00B056C3" w14:paraId="27173A84" w14:textId="77777777" w:rsidTr="00B056C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240A1AC" w14:textId="45D2D05B" w:rsidR="00B056C3" w:rsidRPr="00B056C3" w:rsidRDefault="00B056C3" w:rsidP="00B056C3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Alexa fluor 647 anti-human Perforin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4873F44" w14:textId="75EA7535" w:rsidR="00B056C3" w:rsidRPr="00B056C3" w:rsidRDefault="00B056C3" w:rsidP="00B056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56C3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  <w:r w:rsidRPr="00B056C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392F03E" w14:textId="653DD99F" w:rsidR="00B056C3" w:rsidRPr="00B056C3" w:rsidRDefault="00B056C3" w:rsidP="00B056C3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308109</w:t>
            </w:r>
          </w:p>
        </w:tc>
      </w:tr>
      <w:tr w:rsidR="00B056C3" w:rsidRPr="00B056C3" w14:paraId="70AF5B51" w14:textId="77777777" w:rsidTr="00B056C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12C9213" w14:textId="1FFD8A3F" w:rsidR="00B056C3" w:rsidRPr="00B056C3" w:rsidRDefault="00B056C3" w:rsidP="00B056C3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Alexa Fluor 488 anti-Tubulin-α</w:t>
            </w:r>
          </w:p>
        </w:tc>
        <w:tc>
          <w:tcPr>
            <w:tcW w:w="2250" w:type="dxa"/>
            <w:shd w:val="clear" w:color="auto" w:fill="auto"/>
          </w:tcPr>
          <w:p w14:paraId="65ECBE9D" w14:textId="3E9F6FAF" w:rsidR="00B056C3" w:rsidRPr="00B056C3" w:rsidRDefault="00B056C3" w:rsidP="00B056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56C3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  <w:r w:rsidRPr="00B056C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  <w:shd w:val="clear" w:color="auto" w:fill="auto"/>
          </w:tcPr>
          <w:p w14:paraId="46597376" w14:textId="1686C7B5" w:rsidR="00B056C3" w:rsidRPr="00B056C3" w:rsidRDefault="00B056C3" w:rsidP="00B056C3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627905</w:t>
            </w:r>
          </w:p>
        </w:tc>
      </w:tr>
      <w:tr w:rsidR="00B056C3" w:rsidRPr="00B056C3" w14:paraId="634F048E" w14:textId="77777777" w:rsidTr="00B056C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24F3062" w14:textId="3758B414" w:rsidR="00B056C3" w:rsidRPr="00B056C3" w:rsidRDefault="00B056C3" w:rsidP="00B056C3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 xml:space="preserve">Brilliant Violet 605 anti-human CD56 (NCAM) </w:t>
            </w:r>
          </w:p>
        </w:tc>
        <w:tc>
          <w:tcPr>
            <w:tcW w:w="2250" w:type="dxa"/>
            <w:shd w:val="clear" w:color="auto" w:fill="auto"/>
          </w:tcPr>
          <w:p w14:paraId="02FFE01E" w14:textId="058C691D" w:rsidR="00B056C3" w:rsidRPr="00B056C3" w:rsidRDefault="00B056C3" w:rsidP="00B056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56C3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  <w:r w:rsidRPr="00B056C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  <w:shd w:val="clear" w:color="auto" w:fill="auto"/>
          </w:tcPr>
          <w:p w14:paraId="2D45A170" w14:textId="6E859A16" w:rsidR="00B056C3" w:rsidRPr="00B056C3" w:rsidRDefault="00B056C3" w:rsidP="00B056C3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318333</w:t>
            </w:r>
          </w:p>
        </w:tc>
      </w:tr>
      <w:tr w:rsidR="00B056C3" w:rsidRPr="00B056C3" w14:paraId="0851AE54" w14:textId="77777777" w:rsidTr="00B056C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96E9546" w14:textId="090D756A" w:rsidR="00B056C3" w:rsidRPr="00B056C3" w:rsidRDefault="00B056C3" w:rsidP="00B056C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 xml:space="preserve">APC/Cyanine7 anti-human CD45 </w:t>
            </w:r>
          </w:p>
        </w:tc>
        <w:tc>
          <w:tcPr>
            <w:tcW w:w="2250" w:type="dxa"/>
            <w:shd w:val="clear" w:color="auto" w:fill="auto"/>
          </w:tcPr>
          <w:p w14:paraId="52618887" w14:textId="76A93D85" w:rsidR="00B056C3" w:rsidRPr="00B056C3" w:rsidRDefault="00B056C3" w:rsidP="00B056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56C3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  <w:r w:rsidRPr="00B056C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  <w:shd w:val="clear" w:color="auto" w:fill="auto"/>
          </w:tcPr>
          <w:p w14:paraId="02BF84AE" w14:textId="0085402F" w:rsidR="00B056C3" w:rsidRPr="00B056C3" w:rsidRDefault="00B056C3" w:rsidP="00B056C3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368516</w:t>
            </w:r>
          </w:p>
        </w:tc>
      </w:tr>
      <w:tr w:rsidR="00B056C3" w:rsidRPr="00B056C3" w14:paraId="472E952A" w14:textId="77777777" w:rsidTr="00B056C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DB60EBB" w14:textId="75BC1B72" w:rsidR="00B056C3" w:rsidRPr="00B056C3" w:rsidRDefault="00B056C3" w:rsidP="00B056C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Brilliant Violet 421 anti-human CD19</w:t>
            </w:r>
          </w:p>
        </w:tc>
        <w:tc>
          <w:tcPr>
            <w:tcW w:w="2250" w:type="dxa"/>
            <w:shd w:val="clear" w:color="auto" w:fill="auto"/>
          </w:tcPr>
          <w:p w14:paraId="3C5FDBD9" w14:textId="55AA1C2A" w:rsidR="00B056C3" w:rsidRPr="00B056C3" w:rsidRDefault="00B056C3" w:rsidP="00B056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56C3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  <w:r w:rsidRPr="00B056C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  <w:shd w:val="clear" w:color="auto" w:fill="auto"/>
          </w:tcPr>
          <w:p w14:paraId="4481EB59" w14:textId="7AC3747C" w:rsidR="00B056C3" w:rsidRPr="00B056C3" w:rsidRDefault="00B056C3" w:rsidP="00B056C3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302234</w:t>
            </w:r>
          </w:p>
        </w:tc>
      </w:tr>
      <w:tr w:rsidR="00B056C3" w:rsidRPr="00B056C3" w14:paraId="08BEBE81" w14:textId="77777777" w:rsidTr="00B056C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658199C" w14:textId="333F3FA7" w:rsidR="00B056C3" w:rsidRPr="00B056C3" w:rsidRDefault="00B056C3" w:rsidP="00B056C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Anti-human CD18</w:t>
            </w:r>
            <w:r w:rsidRPr="00B056C3">
              <w:rPr>
                <w:rFonts w:ascii="Arial" w:hAnsi="Arial" w:cs="Arial"/>
                <w:sz w:val="20"/>
                <w:szCs w:val="20"/>
                <w:lang w:eastAsia="zh-CN"/>
              </w:rPr>
              <w:t>, unconjugated</w:t>
            </w:r>
          </w:p>
        </w:tc>
        <w:tc>
          <w:tcPr>
            <w:tcW w:w="2250" w:type="dxa"/>
            <w:shd w:val="clear" w:color="auto" w:fill="auto"/>
          </w:tcPr>
          <w:p w14:paraId="3CDB5894" w14:textId="7A07530B" w:rsidR="00B056C3" w:rsidRPr="00B056C3" w:rsidRDefault="00B056C3" w:rsidP="00B056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56C3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  <w:r w:rsidRPr="00B056C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  <w:shd w:val="clear" w:color="auto" w:fill="auto"/>
          </w:tcPr>
          <w:p w14:paraId="45E1F69D" w14:textId="45806F36" w:rsidR="00B056C3" w:rsidRPr="00B056C3" w:rsidRDefault="00B056C3" w:rsidP="00B056C3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373402</w:t>
            </w:r>
          </w:p>
        </w:tc>
      </w:tr>
      <w:tr w:rsidR="00B056C3" w:rsidRPr="00B056C3" w14:paraId="75438B1E" w14:textId="77777777" w:rsidTr="00B056C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4CF687D" w14:textId="5D148E93" w:rsidR="00B056C3" w:rsidRPr="00B056C3" w:rsidRDefault="00B056C3" w:rsidP="00B056C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Anti-human CD28</w:t>
            </w:r>
            <w:r w:rsidRPr="00B056C3">
              <w:rPr>
                <w:rFonts w:ascii="Arial" w:hAnsi="Arial" w:cs="Arial"/>
                <w:sz w:val="20"/>
                <w:szCs w:val="20"/>
                <w:lang w:eastAsia="zh-CN"/>
              </w:rPr>
              <w:t>,</w:t>
            </w:r>
            <w:r w:rsidRPr="00B056C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56C3">
              <w:rPr>
                <w:rFonts w:ascii="Arial" w:hAnsi="Arial" w:cs="Arial"/>
                <w:sz w:val="20"/>
                <w:szCs w:val="20"/>
                <w:lang w:eastAsia="zh-CN"/>
              </w:rPr>
              <w:t>unconjugated</w:t>
            </w:r>
          </w:p>
        </w:tc>
        <w:tc>
          <w:tcPr>
            <w:tcW w:w="2250" w:type="dxa"/>
            <w:shd w:val="clear" w:color="auto" w:fill="auto"/>
          </w:tcPr>
          <w:p w14:paraId="43E85874" w14:textId="0609BA65" w:rsidR="00B056C3" w:rsidRPr="00B056C3" w:rsidRDefault="00B056C3" w:rsidP="00B056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56C3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  <w:r w:rsidRPr="00B056C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  <w:shd w:val="clear" w:color="auto" w:fill="auto"/>
          </w:tcPr>
          <w:p w14:paraId="43963A33" w14:textId="2BE98F76" w:rsidR="00B056C3" w:rsidRPr="00B056C3" w:rsidRDefault="00B056C3" w:rsidP="00B056C3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302943</w:t>
            </w:r>
          </w:p>
        </w:tc>
      </w:tr>
      <w:tr w:rsidR="009E0AD4" w:rsidRPr="00B056C3" w14:paraId="51E170A0" w14:textId="77777777" w:rsidTr="00B056C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E1E0CE5" w14:textId="77777777" w:rsidR="009E0AD4" w:rsidRPr="00B056C3" w:rsidRDefault="009E0AD4" w:rsidP="00113C44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Chemicals, peptides, and recombinant proteins</w:t>
            </w:r>
          </w:p>
        </w:tc>
      </w:tr>
      <w:tr w:rsidR="00980F46" w:rsidRPr="00B056C3" w14:paraId="1DEC38E7" w14:textId="77777777" w:rsidTr="00B056C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50AA963F" w14:textId="01C28B4D" w:rsidR="00980F46" w:rsidRPr="00B056C3" w:rsidRDefault="00980F46" w:rsidP="00980F46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RPMI-1640 Medium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B52CCD9" w14:textId="007D8169" w:rsidR="00980F46" w:rsidRPr="00B056C3" w:rsidRDefault="00980F46" w:rsidP="00980F46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2897220" w14:textId="3ADA64C7" w:rsidR="00980F46" w:rsidRPr="00B056C3" w:rsidRDefault="00980F46" w:rsidP="00980F46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11875093</w:t>
            </w:r>
          </w:p>
        </w:tc>
      </w:tr>
      <w:tr w:rsidR="009F2FAF" w:rsidRPr="00B056C3" w14:paraId="2C170AE8" w14:textId="77777777" w:rsidTr="00B056C3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0A4FB264" w14:textId="1F66AC6B" w:rsidR="009F2FAF" w:rsidRPr="00B056C3" w:rsidRDefault="009F2FAF" w:rsidP="009F2FAF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Alpha-MEM Medium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2E7B49D8" w14:textId="1DBDE49E" w:rsidR="009F2FAF" w:rsidRPr="00B056C3" w:rsidRDefault="009F2FAF" w:rsidP="009F2FAF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2088" w:type="dxa"/>
            <w:shd w:val="clear" w:color="auto" w:fill="auto"/>
          </w:tcPr>
          <w:p w14:paraId="4ACCC10E" w14:textId="552FCC8F" w:rsidR="009F2FAF" w:rsidRPr="00B056C3" w:rsidRDefault="00B056C3" w:rsidP="009F2FAF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12571063</w:t>
            </w:r>
          </w:p>
        </w:tc>
      </w:tr>
      <w:tr w:rsidR="009F2FAF" w:rsidRPr="00B056C3" w14:paraId="56984C76" w14:textId="77777777" w:rsidTr="00B056C3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0B0A3170" w14:textId="2644DBFC" w:rsidR="009F2FAF" w:rsidRPr="00B056C3" w:rsidRDefault="009F2FAF" w:rsidP="009F2FAF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Fetal Bovine Serum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21175049" w14:textId="18F83999" w:rsidR="009F2FAF" w:rsidRPr="00B056C3" w:rsidRDefault="009F2FAF" w:rsidP="009F2FAF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2088" w:type="dxa"/>
            <w:shd w:val="clear" w:color="auto" w:fill="auto"/>
          </w:tcPr>
          <w:p w14:paraId="166FB5A6" w14:textId="6758EB00" w:rsidR="009F2FAF" w:rsidRPr="00B056C3" w:rsidRDefault="00980F46" w:rsidP="009F2FAF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A5256801</w:t>
            </w:r>
          </w:p>
        </w:tc>
      </w:tr>
      <w:tr w:rsidR="009F2FAF" w:rsidRPr="00B056C3" w14:paraId="7A109C04" w14:textId="77777777" w:rsidTr="00B056C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2BBA3CAF" w14:textId="008FFC92" w:rsidR="009F2FAF" w:rsidRPr="00B056C3" w:rsidRDefault="009F2FAF" w:rsidP="009F2FAF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Horse Serum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22B6DC0B" w14:textId="05C65EE7" w:rsidR="009F2FAF" w:rsidRPr="00B056C3" w:rsidRDefault="009F2FAF" w:rsidP="009F2FAF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C245CFF" w14:textId="3D9A63C5" w:rsidR="009F2FAF" w:rsidRPr="00B056C3" w:rsidRDefault="00B056C3" w:rsidP="009F2FAF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16050122</w:t>
            </w:r>
          </w:p>
        </w:tc>
      </w:tr>
      <w:tr w:rsidR="009F2FAF" w:rsidRPr="00B056C3" w14:paraId="4E1F8B5C" w14:textId="77777777" w:rsidTr="00B056C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1461B8C3" w14:textId="5CE3610E" w:rsidR="009F2FAF" w:rsidRPr="00B056C3" w:rsidRDefault="009F2FAF" w:rsidP="009F2FAF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Recombinant Human IL-2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03F9DBB2" w14:textId="64DB542B" w:rsidR="009F2FAF" w:rsidRPr="00B056C3" w:rsidRDefault="00980F46" w:rsidP="009F2F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56C3">
              <w:rPr>
                <w:rFonts w:ascii="Arial" w:hAnsi="Arial" w:cs="Arial"/>
                <w:sz w:val="20"/>
                <w:szCs w:val="20"/>
              </w:rPr>
              <w:t>Clinigen</w:t>
            </w:r>
            <w:proofErr w:type="spellEnd"/>
            <w:r w:rsidRPr="00B056C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36E00C0" w14:textId="4D38F260" w:rsidR="009F2FAF" w:rsidRPr="00B056C3" w:rsidRDefault="00980F46" w:rsidP="009F2F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56C3">
              <w:rPr>
                <w:rFonts w:ascii="Arial" w:hAnsi="Arial" w:cs="Arial"/>
                <w:sz w:val="20"/>
                <w:szCs w:val="20"/>
              </w:rPr>
              <w:t>Proleukin</w:t>
            </w:r>
            <w:proofErr w:type="spellEnd"/>
          </w:p>
        </w:tc>
      </w:tr>
      <w:tr w:rsidR="009F2FAF" w:rsidRPr="00B056C3" w14:paraId="4F6536B8" w14:textId="77777777" w:rsidTr="00B056C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6797ABDD" w14:textId="1A0F2B3F" w:rsidR="009F2FAF" w:rsidRPr="00B056C3" w:rsidRDefault="009F2FAF" w:rsidP="009F2FAF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PNIPAM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0A91E2B" w14:textId="5C29BE73" w:rsidR="009F2FAF" w:rsidRPr="00B056C3" w:rsidRDefault="009F2FAF" w:rsidP="009F2FA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2F72C24" w14:textId="593C4E7E" w:rsidR="009F2FAF" w:rsidRPr="00B056C3" w:rsidRDefault="00980F46" w:rsidP="009F2FAF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056C3">
              <w:rPr>
                <w:rFonts w:ascii="Arial" w:hAnsi="Arial" w:cs="Arial"/>
                <w:sz w:val="20"/>
                <w:szCs w:val="20"/>
                <w:lang w:eastAsia="zh-CN"/>
              </w:rPr>
              <w:t>535311</w:t>
            </w:r>
          </w:p>
        </w:tc>
      </w:tr>
      <w:tr w:rsidR="009F2FAF" w:rsidRPr="00B056C3" w14:paraId="0ECC55BF" w14:textId="77777777" w:rsidTr="00B056C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0CB2491E" w14:textId="78C6BCB9" w:rsidR="009F2FAF" w:rsidRPr="00B056C3" w:rsidRDefault="009F2FAF" w:rsidP="009F2FAF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B056C3">
              <w:rPr>
                <w:rFonts w:ascii="Cambria Math" w:hAnsi="Cambria Math" w:cs="Cambria Math"/>
                <w:color w:val="000000"/>
                <w:sz w:val="20"/>
                <w:szCs w:val="20"/>
              </w:rPr>
              <w:t>₂</w:t>
            </w:r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⁵¹CrO</w:t>
            </w:r>
            <w:r w:rsidRPr="00B056C3">
              <w:rPr>
                <w:rFonts w:ascii="Cambria Math" w:hAnsi="Cambria Math" w:cs="Cambria Math"/>
                <w:color w:val="000000"/>
                <w:sz w:val="20"/>
                <w:szCs w:val="20"/>
              </w:rPr>
              <w:t>₄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EABC77C" w14:textId="1D6AD68D" w:rsidR="009F2FAF" w:rsidRPr="00B056C3" w:rsidRDefault="00980F46" w:rsidP="009F2F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56C3">
              <w:rPr>
                <w:rFonts w:ascii="Arial" w:hAnsi="Arial" w:cs="Arial"/>
                <w:sz w:val="20"/>
                <w:szCs w:val="20"/>
                <w:lang w:eastAsia="zh-CN"/>
              </w:rPr>
              <w:t>R</w:t>
            </w:r>
            <w:r w:rsidRPr="00B056C3">
              <w:rPr>
                <w:rFonts w:ascii="Arial" w:hAnsi="Arial" w:cs="Arial"/>
                <w:sz w:val="20"/>
                <w:szCs w:val="20"/>
              </w:rPr>
              <w:t>evvity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F10B3BF" w14:textId="43A339A1" w:rsidR="009F2FAF" w:rsidRPr="00B056C3" w:rsidRDefault="00980F46" w:rsidP="009F2FAF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NEZ030005MC</w:t>
            </w:r>
          </w:p>
        </w:tc>
      </w:tr>
      <w:tr w:rsidR="009F2FAF" w:rsidRPr="00B056C3" w14:paraId="1ED3159D" w14:textId="77777777" w:rsidTr="00B056C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5A08E8C6" w14:textId="52845DB9" w:rsidR="009F2FAF" w:rsidRPr="00B056C3" w:rsidRDefault="009F2FAF" w:rsidP="009F2F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Calcein</w:t>
            </w:r>
            <w:proofErr w:type="spellEnd"/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 xml:space="preserve"> Red-Orange AM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22D6E7C5" w14:textId="4B8A7320" w:rsidR="009F2FAF" w:rsidRPr="00B056C3" w:rsidRDefault="009F2FAF" w:rsidP="009F2FAF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986435D" w14:textId="12132711" w:rsidR="009F2FAF" w:rsidRPr="00B056C3" w:rsidRDefault="00B056C3" w:rsidP="009F2FAF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C34851</w:t>
            </w:r>
          </w:p>
        </w:tc>
      </w:tr>
      <w:tr w:rsidR="009F2FAF" w:rsidRPr="00B056C3" w14:paraId="10BBB13C" w14:textId="77777777" w:rsidTr="00B056C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14740F16" w14:textId="3B0C7586" w:rsidR="009F2FAF" w:rsidRPr="00B056C3" w:rsidRDefault="009F2FAF" w:rsidP="009F2F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CellMask</w:t>
            </w:r>
            <w:proofErr w:type="spellEnd"/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 xml:space="preserve"> Gree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43738B0B" w14:textId="196F7383" w:rsidR="009F2FAF" w:rsidRPr="00B056C3" w:rsidRDefault="009F2FAF" w:rsidP="009F2FAF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2AA0CD9" w14:textId="72DD254D" w:rsidR="009F2FAF" w:rsidRPr="00B056C3" w:rsidRDefault="00B056C3" w:rsidP="009F2FAF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C37608</w:t>
            </w:r>
          </w:p>
        </w:tc>
      </w:tr>
      <w:tr w:rsidR="009F2FAF" w:rsidRPr="00B056C3" w14:paraId="569CA79B" w14:textId="77777777" w:rsidTr="00B056C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555C9466" w14:textId="68055E0F" w:rsidR="009F2FAF" w:rsidRPr="00B056C3" w:rsidRDefault="009F2FAF" w:rsidP="009F2F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CellMask</w:t>
            </w:r>
            <w:proofErr w:type="spellEnd"/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 xml:space="preserve"> Deep Red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5BB5FB7F" w14:textId="63AF16BE" w:rsidR="009F2FAF" w:rsidRPr="00B056C3" w:rsidRDefault="009F2FAF" w:rsidP="009F2FAF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F7E2D4C" w14:textId="2301CCE5" w:rsidR="009F2FAF" w:rsidRPr="00B056C3" w:rsidRDefault="00B056C3" w:rsidP="009F2FAF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C10046</w:t>
            </w:r>
          </w:p>
        </w:tc>
      </w:tr>
      <w:tr w:rsidR="00980F46" w:rsidRPr="00B056C3" w14:paraId="35C980CA" w14:textId="77777777" w:rsidTr="00B056C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534F17FC" w14:textId="7AEDBDE5" w:rsidR="00980F46" w:rsidRPr="00B056C3" w:rsidRDefault="00980F46" w:rsidP="009F2F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LysoTracker</w:t>
            </w:r>
            <w:proofErr w:type="spellEnd"/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 xml:space="preserve"> Deep Red 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1C5812FD" w14:textId="52AABBA6" w:rsidR="00980F46" w:rsidRPr="00B056C3" w:rsidRDefault="00980F46" w:rsidP="009F2F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9DD31B9" w14:textId="402E28E5" w:rsidR="00980F46" w:rsidRPr="00B056C3" w:rsidRDefault="00B056C3" w:rsidP="009F2FAF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L12492</w:t>
            </w:r>
          </w:p>
        </w:tc>
      </w:tr>
      <w:tr w:rsidR="009E0AD4" w:rsidRPr="00B056C3" w14:paraId="7DD54D77" w14:textId="77777777" w:rsidTr="00B056C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1A8A52C" w14:textId="77777777" w:rsidR="009E0AD4" w:rsidRPr="00B056C3" w:rsidRDefault="009E0AD4" w:rsidP="00113C44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Experimental models: Cell lines</w:t>
            </w:r>
          </w:p>
        </w:tc>
      </w:tr>
      <w:tr w:rsidR="009E0AD4" w:rsidRPr="00B056C3" w14:paraId="4F66678E" w14:textId="77777777" w:rsidTr="00B056C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7B09CF2E" w14:textId="174514E9" w:rsidR="009E0AD4" w:rsidRPr="00B056C3" w:rsidRDefault="009E0AD4" w:rsidP="009E0AD4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YTS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425E08C7" w14:textId="570577AC" w:rsidR="009E0AD4" w:rsidRPr="00B056C3" w:rsidRDefault="00980F46" w:rsidP="009E0AD4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2C8397E1" w14:textId="6AE9A3F6" w:rsidR="009E0AD4" w:rsidRPr="00B056C3" w:rsidRDefault="009E0AD4" w:rsidP="009E0AD4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CVCL_D324</w:t>
            </w:r>
          </w:p>
        </w:tc>
      </w:tr>
      <w:tr w:rsidR="009E0AD4" w:rsidRPr="00B056C3" w14:paraId="290A21CE" w14:textId="77777777" w:rsidTr="00B056C3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269FA41B" w14:textId="57E2C383" w:rsidR="009E0AD4" w:rsidRPr="00B056C3" w:rsidRDefault="009E0AD4" w:rsidP="009E0AD4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NK92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55675A67" w14:textId="449D8AFB" w:rsidR="009E0AD4" w:rsidRPr="00B056C3" w:rsidRDefault="009E0AD4" w:rsidP="009E0AD4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ATCC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7903FCE7" w14:textId="2043F9F9" w:rsidR="009E0AD4" w:rsidRPr="00B056C3" w:rsidRDefault="009E0AD4" w:rsidP="009E0AD4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CVCL_2142</w:t>
            </w:r>
          </w:p>
        </w:tc>
      </w:tr>
      <w:tr w:rsidR="009E0AD4" w:rsidRPr="00B056C3" w14:paraId="1435C90D" w14:textId="77777777" w:rsidTr="00B056C3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04BFA74B" w14:textId="30DA8FE0" w:rsidR="009E0AD4" w:rsidRPr="00B056C3" w:rsidRDefault="009E0AD4" w:rsidP="009E0AD4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721.221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4781985A" w14:textId="589C759C" w:rsidR="009E0AD4" w:rsidRPr="00B056C3" w:rsidRDefault="00980F46" w:rsidP="009E0AD4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056C3">
              <w:rPr>
                <w:rFonts w:ascii="Arial" w:hAnsi="Arial" w:cs="Arial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51BE7FB3" w14:textId="6AD9849F" w:rsidR="009E0AD4" w:rsidRPr="00B056C3" w:rsidRDefault="009E0AD4" w:rsidP="009E0AD4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CVCL_6263</w:t>
            </w:r>
          </w:p>
        </w:tc>
      </w:tr>
      <w:tr w:rsidR="009E0AD4" w:rsidRPr="00B056C3" w14:paraId="267E861B" w14:textId="77777777" w:rsidTr="00B056C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6E6EB516" w14:textId="446093EA" w:rsidR="009E0AD4" w:rsidRPr="00B056C3" w:rsidRDefault="009E0AD4" w:rsidP="009E0AD4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K562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28260421" w14:textId="37E7C4B8" w:rsidR="009E0AD4" w:rsidRPr="00B056C3" w:rsidRDefault="00980F46" w:rsidP="009E0AD4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056C3">
              <w:rPr>
                <w:rFonts w:ascii="Arial" w:hAnsi="Arial" w:cs="Arial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557938A2" w14:textId="35C1A652" w:rsidR="009E0AD4" w:rsidRPr="00B056C3" w:rsidRDefault="009E0AD4" w:rsidP="009E0AD4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CVCL_K562</w:t>
            </w:r>
          </w:p>
        </w:tc>
      </w:tr>
      <w:tr w:rsidR="009E0AD4" w:rsidRPr="00B056C3" w14:paraId="193AA541" w14:textId="77777777" w:rsidTr="00B056C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5EEB78D2" w14:textId="4263BB3A" w:rsidR="009E0AD4" w:rsidRPr="00B056C3" w:rsidRDefault="009E0AD4" w:rsidP="009E0AD4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HP-1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0A870747" w14:textId="03DBD415" w:rsidR="009E0AD4" w:rsidRPr="00B056C3" w:rsidRDefault="009E0AD4" w:rsidP="009E0AD4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ATC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792EF359" w14:textId="366AEFA4" w:rsidR="009E0AD4" w:rsidRPr="00B056C3" w:rsidRDefault="009E0AD4" w:rsidP="009E0AD4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CVCL_0006</w:t>
            </w:r>
          </w:p>
        </w:tc>
      </w:tr>
      <w:tr w:rsidR="009E0AD4" w:rsidRPr="00B056C3" w14:paraId="148D2263" w14:textId="77777777" w:rsidTr="00B056C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64EB547" w14:textId="77777777" w:rsidR="009E0AD4" w:rsidRPr="00B056C3" w:rsidRDefault="009E0AD4" w:rsidP="009E0AD4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Software and algorithms</w:t>
            </w:r>
          </w:p>
        </w:tc>
      </w:tr>
      <w:tr w:rsidR="009E0AD4" w:rsidRPr="00B056C3" w14:paraId="4E3A74D8" w14:textId="77777777" w:rsidTr="00B056C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56CEF48" w14:textId="62FB4F48" w:rsidR="009E0AD4" w:rsidRPr="00B056C3" w:rsidRDefault="009E0AD4" w:rsidP="009E0AD4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ImageJ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F24634A" w14:textId="5049DE03" w:rsidR="009E0AD4" w:rsidRPr="00B056C3" w:rsidRDefault="009E0AD4" w:rsidP="009E0AD4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Open Source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201E852" w14:textId="2A599B60" w:rsidR="009E0AD4" w:rsidRPr="00B056C3" w:rsidRDefault="009E0AD4" w:rsidP="009E0AD4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https://imagej.nih.gov/ij/</w:t>
            </w:r>
          </w:p>
        </w:tc>
      </w:tr>
      <w:tr w:rsidR="009E0AD4" w:rsidRPr="00B056C3" w14:paraId="11D40EEF" w14:textId="77777777" w:rsidTr="00B056C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3A16167" w14:textId="6DA2299F" w:rsidR="009E0AD4" w:rsidRPr="00B056C3" w:rsidRDefault="009E0AD4" w:rsidP="009E0AD4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Rhinoceros 6.0</w:t>
            </w:r>
            <w:r w:rsidRPr="00B056C3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250" w:type="dxa"/>
            <w:shd w:val="clear" w:color="auto" w:fill="auto"/>
          </w:tcPr>
          <w:p w14:paraId="51228B94" w14:textId="0123B23A" w:rsidR="009E0AD4" w:rsidRPr="00B056C3" w:rsidRDefault="009E0AD4" w:rsidP="009E0AD4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Robert McNeel &amp; Associates</w:t>
            </w:r>
          </w:p>
        </w:tc>
        <w:tc>
          <w:tcPr>
            <w:tcW w:w="2088" w:type="dxa"/>
            <w:shd w:val="clear" w:color="auto" w:fill="auto"/>
          </w:tcPr>
          <w:p w14:paraId="35517A78" w14:textId="45B21058" w:rsidR="009E0AD4" w:rsidRPr="00B056C3" w:rsidRDefault="009E0AD4" w:rsidP="009E0AD4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https://www.rhino3d.com/</w:t>
            </w:r>
          </w:p>
        </w:tc>
      </w:tr>
      <w:tr w:rsidR="009E0AD4" w:rsidRPr="00B056C3" w14:paraId="20530FA9" w14:textId="77777777" w:rsidTr="00B056C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F4DA94A" w14:textId="63F636BC" w:rsidR="009E0AD4" w:rsidRPr="00B056C3" w:rsidRDefault="009E0AD4" w:rsidP="009E0AD4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B056C3">
              <w:rPr>
                <w:rFonts w:ascii="Arial" w:hAnsi="Arial" w:cs="Arial"/>
                <w:sz w:val="20"/>
                <w:szCs w:val="20"/>
                <w:lang w:eastAsia="zh-CN"/>
              </w:rPr>
              <w:t>Imaris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316433C8" w14:textId="12800AF3" w:rsidR="009E0AD4" w:rsidRPr="00B056C3" w:rsidRDefault="009E0AD4" w:rsidP="009E0AD4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Oxford Instruments Group</w:t>
            </w:r>
          </w:p>
        </w:tc>
        <w:tc>
          <w:tcPr>
            <w:tcW w:w="2088" w:type="dxa"/>
            <w:shd w:val="clear" w:color="auto" w:fill="auto"/>
          </w:tcPr>
          <w:p w14:paraId="6C234676" w14:textId="0DEB3342" w:rsidR="009E0AD4" w:rsidRPr="00B056C3" w:rsidRDefault="009E0AD4" w:rsidP="009E0AD4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https://imaris.oxinst.com/</w:t>
            </w:r>
          </w:p>
        </w:tc>
      </w:tr>
      <w:tr w:rsidR="00980F46" w:rsidRPr="00B056C3" w14:paraId="6F3B138C" w14:textId="77777777" w:rsidTr="00B056C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240CFEE" w14:textId="3B9A59CA" w:rsidR="00980F46" w:rsidRPr="00B056C3" w:rsidRDefault="00980F46" w:rsidP="00980F46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Prism 10.0</w:t>
            </w:r>
          </w:p>
        </w:tc>
        <w:tc>
          <w:tcPr>
            <w:tcW w:w="2250" w:type="dxa"/>
            <w:shd w:val="clear" w:color="auto" w:fill="auto"/>
          </w:tcPr>
          <w:p w14:paraId="3B75D80B" w14:textId="34159621" w:rsidR="00980F46" w:rsidRPr="00B056C3" w:rsidRDefault="00980F46" w:rsidP="00980F46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GraphPad Software</w:t>
            </w:r>
          </w:p>
        </w:tc>
        <w:tc>
          <w:tcPr>
            <w:tcW w:w="2088" w:type="dxa"/>
            <w:shd w:val="clear" w:color="auto" w:fill="auto"/>
          </w:tcPr>
          <w:p w14:paraId="32EDFE21" w14:textId="31A50532" w:rsidR="00980F46" w:rsidRPr="00B056C3" w:rsidRDefault="00980F46" w:rsidP="00980F46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https://www.graphpad.com</w:t>
            </w:r>
          </w:p>
        </w:tc>
      </w:tr>
      <w:tr w:rsidR="00980F46" w:rsidRPr="00B056C3" w14:paraId="62146EED" w14:textId="77777777" w:rsidTr="00B056C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1A5EE73" w14:textId="5B6D21C3" w:rsidR="00980F46" w:rsidRPr="00B056C3" w:rsidRDefault="00980F46" w:rsidP="00980F46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B056C3">
              <w:rPr>
                <w:rFonts w:ascii="Arial" w:hAnsi="Arial" w:cs="Arial"/>
                <w:sz w:val="20"/>
                <w:szCs w:val="20"/>
              </w:rPr>
              <w:t>Flowjo</w:t>
            </w:r>
            <w:proofErr w:type="spellEnd"/>
            <w:r w:rsidRPr="00B056C3">
              <w:rPr>
                <w:rFonts w:ascii="Arial" w:hAnsi="Arial" w:cs="Arial"/>
                <w:sz w:val="20"/>
                <w:szCs w:val="20"/>
              </w:rPr>
              <w:t xml:space="preserve"> 10.</w:t>
            </w:r>
            <w:r w:rsidRPr="00B056C3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50" w:type="dxa"/>
            <w:shd w:val="clear" w:color="auto" w:fill="auto"/>
          </w:tcPr>
          <w:p w14:paraId="55B97344" w14:textId="04B5233D" w:rsidR="00980F46" w:rsidRPr="00B056C3" w:rsidRDefault="00980F46" w:rsidP="00980F46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Becton Dickinson</w:t>
            </w:r>
          </w:p>
        </w:tc>
        <w:tc>
          <w:tcPr>
            <w:tcW w:w="2088" w:type="dxa"/>
            <w:shd w:val="clear" w:color="auto" w:fill="auto"/>
          </w:tcPr>
          <w:p w14:paraId="4687C81A" w14:textId="61727B4A" w:rsidR="00980F46" w:rsidRPr="00B056C3" w:rsidRDefault="00980F46" w:rsidP="00980F46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https://www.flowjo.com/</w:t>
            </w:r>
          </w:p>
        </w:tc>
      </w:tr>
      <w:tr w:rsidR="009E0AD4" w:rsidRPr="00B056C3" w14:paraId="0DBD4D67" w14:textId="77777777" w:rsidTr="00B056C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F6E83A6" w14:textId="77777777" w:rsidR="009E0AD4" w:rsidRPr="00B056C3" w:rsidRDefault="009E0AD4" w:rsidP="009E0AD4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F2FAF" w:rsidRPr="00B056C3" w14:paraId="673F6074" w14:textId="77777777" w:rsidTr="00B056C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24F1095" w14:textId="7DED04F8" w:rsidR="009F2FAF" w:rsidRPr="00B056C3" w:rsidRDefault="009F2FAF" w:rsidP="009F2FAF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SLA 3D Printer (LD-002R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E3BE565" w14:textId="553CC3BE" w:rsidR="009F2FAF" w:rsidRPr="00B056C3" w:rsidRDefault="009F2FAF" w:rsidP="009F2F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56C3">
              <w:rPr>
                <w:rFonts w:ascii="Arial" w:hAnsi="Arial" w:cs="Arial"/>
                <w:sz w:val="20"/>
                <w:szCs w:val="20"/>
              </w:rPr>
              <w:t>Creality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7ADC0F2E" w14:textId="0BB9A6BD" w:rsidR="009F2FAF" w:rsidRPr="00B056C3" w:rsidRDefault="009F2FAF" w:rsidP="009F2FAF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color w:val="000000"/>
                <w:sz w:val="20"/>
                <w:szCs w:val="20"/>
              </w:rPr>
              <w:t>Model LD-002R</w:t>
            </w:r>
          </w:p>
        </w:tc>
      </w:tr>
      <w:tr w:rsidR="009F2FAF" w:rsidRPr="00B056C3" w14:paraId="40967315" w14:textId="77777777" w:rsidTr="00B056C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5642F04" w14:textId="7275F61C" w:rsidR="009F2FAF" w:rsidRPr="00B056C3" w:rsidRDefault="009F2FAF" w:rsidP="009F2FAF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UV-Curing Station (Mercury Plus)</w:t>
            </w:r>
          </w:p>
        </w:tc>
        <w:tc>
          <w:tcPr>
            <w:tcW w:w="2250" w:type="dxa"/>
            <w:shd w:val="clear" w:color="auto" w:fill="auto"/>
          </w:tcPr>
          <w:p w14:paraId="6F6C5D01" w14:textId="6211490F" w:rsidR="009F2FAF" w:rsidRPr="00B056C3" w:rsidRDefault="009F2FAF" w:rsidP="009F2FAF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ELEGOO Inc.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2B38E42E" w14:textId="4F895351" w:rsidR="009F2FAF" w:rsidRPr="00B056C3" w:rsidRDefault="009F2FAF" w:rsidP="009F2FAF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056C3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NA</w:t>
            </w:r>
          </w:p>
        </w:tc>
      </w:tr>
      <w:tr w:rsidR="009F2FAF" w:rsidRPr="00B056C3" w14:paraId="4CF90828" w14:textId="77777777" w:rsidTr="00B056C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4DB23D9" w14:textId="3174EB1A" w:rsidR="009F2FAF" w:rsidRPr="00B056C3" w:rsidRDefault="009F2FAF" w:rsidP="009F2F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56C3">
              <w:rPr>
                <w:rFonts w:ascii="Arial" w:hAnsi="Arial" w:cs="Arial"/>
                <w:sz w:val="20"/>
                <w:szCs w:val="20"/>
              </w:rPr>
              <w:t>TopCount</w:t>
            </w:r>
            <w:proofErr w:type="spellEnd"/>
            <w:r w:rsidRPr="00B056C3">
              <w:rPr>
                <w:rFonts w:ascii="Arial" w:hAnsi="Arial" w:cs="Arial"/>
                <w:sz w:val="20"/>
                <w:szCs w:val="20"/>
              </w:rPr>
              <w:t xml:space="preserve"> NXT Detector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45FB3717" w14:textId="4CC6F476" w:rsidR="009F2FAF" w:rsidRPr="00B056C3" w:rsidRDefault="009F2FAF" w:rsidP="009F2FAF">
            <w:pPr>
              <w:rPr>
                <w:rFonts w:ascii="Arial" w:hAnsi="Arial" w:cs="Arial"/>
                <w:sz w:val="20"/>
                <w:szCs w:val="20"/>
              </w:rPr>
            </w:pPr>
            <w:r w:rsidRPr="00B056C3">
              <w:rPr>
                <w:rFonts w:ascii="Arial" w:hAnsi="Arial" w:cs="Arial"/>
                <w:sz w:val="20"/>
                <w:szCs w:val="20"/>
              </w:rPr>
              <w:t>PerkinElm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517D3F7A" w14:textId="10997C3D" w:rsidR="009F2FAF" w:rsidRPr="00B056C3" w:rsidRDefault="009F2FAF" w:rsidP="009F2FAF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056C3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NA</w:t>
            </w:r>
          </w:p>
        </w:tc>
      </w:tr>
    </w:tbl>
    <w:p w14:paraId="08BAC266" w14:textId="330D77AF" w:rsidR="009E0AD4" w:rsidRDefault="009E0AD4" w:rsidP="009E0AD4">
      <w:pPr>
        <w:rPr>
          <w:rFonts w:ascii="Arial" w:hAnsi="Arial" w:cs="Arial"/>
          <w:b/>
          <w:i/>
          <w:sz w:val="20"/>
          <w:szCs w:val="20"/>
        </w:rPr>
      </w:pPr>
    </w:p>
    <w:sectPr w:rsidR="009E0A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AD4"/>
    <w:rsid w:val="001E1FBC"/>
    <w:rsid w:val="008F26FB"/>
    <w:rsid w:val="00980F46"/>
    <w:rsid w:val="009E0AD4"/>
    <w:rsid w:val="009F2FAF"/>
    <w:rsid w:val="00B056C3"/>
    <w:rsid w:val="00B7307F"/>
    <w:rsid w:val="00E20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8E801"/>
  <w15:chartTrackingRefBased/>
  <w15:docId w15:val="{1BBF07AA-7D37-4BC9-9431-4F90D9FD8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AD4"/>
    <w:pPr>
      <w:spacing w:after="200" w:line="276" w:lineRule="auto"/>
    </w:pPr>
    <w:rPr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0AD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0AD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0AD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0AD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0AD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0AD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0AD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0AD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0AD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AD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E0AD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0AD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0AD4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0AD4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0A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0A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0A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0A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0A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0A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0AD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0A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0AD4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0A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0AD4"/>
    <w:pPr>
      <w:spacing w:after="160" w:line="259" w:lineRule="auto"/>
      <w:ind w:left="720"/>
      <w:contextualSpacing/>
    </w:pPr>
    <w:rPr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0AD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0AD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0AD4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0AD4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59"/>
    <w:rsid w:val="009E0AD4"/>
    <w:pPr>
      <w:spacing w:after="0" w:line="240" w:lineRule="auto"/>
    </w:pPr>
    <w:rPr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E0AD4"/>
    <w:rPr>
      <w:color w:val="808080"/>
    </w:rPr>
  </w:style>
  <w:style w:type="paragraph" w:customStyle="1" w:styleId="Default">
    <w:name w:val="Default"/>
    <w:rsid w:val="009E0AD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:lang w:eastAsia="en-US"/>
      <w14:ligatures w14:val="none"/>
    </w:rPr>
  </w:style>
  <w:style w:type="character" w:customStyle="1" w:styleId="ptitle">
    <w:name w:val="p_title"/>
    <w:basedOn w:val="DefaultParagraphFont"/>
    <w:rsid w:val="009E0A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98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1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u</dc:creator>
  <cp:keywords/>
  <dc:description/>
  <cp:lastModifiedBy>Li, Yu</cp:lastModifiedBy>
  <cp:revision>2</cp:revision>
  <dcterms:created xsi:type="dcterms:W3CDTF">2024-12-23T17:52:00Z</dcterms:created>
  <dcterms:modified xsi:type="dcterms:W3CDTF">2024-12-23T18:43:00Z</dcterms:modified>
</cp:coreProperties>
</file>